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6EC" w:rsidRPr="00B506EC" w:rsidRDefault="00B506EC" w:rsidP="00B506EC">
      <w:pPr>
        <w:spacing w:line="360" w:lineRule="auto"/>
        <w:contextualSpacing/>
        <w:jc w:val="both"/>
        <w:rPr>
          <w:bCs/>
          <w:szCs w:val="24"/>
        </w:rPr>
      </w:pPr>
      <w:r w:rsidRPr="009C72FC">
        <w:rPr>
          <w:b/>
          <w:bCs/>
          <w:szCs w:val="24"/>
        </w:rPr>
        <w:t>Table S2:</w:t>
      </w:r>
      <w:r>
        <w:rPr>
          <w:bCs/>
          <w:szCs w:val="24"/>
        </w:rPr>
        <w:t xml:space="preserve"> </w:t>
      </w:r>
      <w:r w:rsidRPr="007745C6">
        <w:rPr>
          <w:bCs/>
          <w:i/>
          <w:szCs w:val="24"/>
        </w:rPr>
        <w:t>U</w:t>
      </w:r>
      <w:r>
        <w:rPr>
          <w:bCs/>
          <w:i/>
          <w:szCs w:val="24"/>
        </w:rPr>
        <w:t>.</w:t>
      </w:r>
      <w:r w:rsidRPr="007745C6">
        <w:rPr>
          <w:bCs/>
          <w:i/>
          <w:szCs w:val="24"/>
        </w:rPr>
        <w:t xml:space="preserve"> maydis</w:t>
      </w:r>
      <w:r>
        <w:rPr>
          <w:bCs/>
          <w:szCs w:val="24"/>
        </w:rPr>
        <w:t xml:space="preserve"> strains used in this study</w:t>
      </w:r>
    </w:p>
    <w:tbl>
      <w:tblPr>
        <w:tblStyle w:val="TableGrid"/>
        <w:tblW w:w="10632" w:type="dxa"/>
        <w:tblLook w:val="04A0"/>
      </w:tblPr>
      <w:tblGrid>
        <w:gridCol w:w="2802"/>
        <w:gridCol w:w="4961"/>
        <w:gridCol w:w="2869"/>
      </w:tblGrid>
      <w:tr w:rsidR="00820AA5" w:rsidRPr="009A2846" w:rsidTr="003D4B9F">
        <w:tc>
          <w:tcPr>
            <w:tcW w:w="2802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9A2846">
              <w:rPr>
                <w:rFonts w:cs="Arial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4961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9A2846">
              <w:rPr>
                <w:rFonts w:cs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869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9A2846">
              <w:rPr>
                <w:rFonts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820AA5" w:rsidRPr="009A2846" w:rsidTr="003D4B9F">
        <w:tc>
          <w:tcPr>
            <w:tcW w:w="2802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</w:t>
            </w:r>
          </w:p>
        </w:tc>
        <w:tc>
          <w:tcPr>
            <w:tcW w:w="4961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a1mfa2bW2 bE1</w:t>
            </w:r>
          </w:p>
        </w:tc>
        <w:tc>
          <w:tcPr>
            <w:tcW w:w="2869" w:type="dxa"/>
          </w:tcPr>
          <w:p w:rsidR="00820AA5" w:rsidRPr="009A2846" w:rsidRDefault="00FC6921" w:rsidP="00A02849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fldChar w:fldCharType="begin">
                <w:fldData xml:space="preserve">PEVuZE5vdGU+PENpdGU+PEF1dGhvcj5Lw6RtcGVyPC9BdXRob3I+PFllYXI+MjAwNjwvWWVhcj48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fDvGxkZW5lciwgVS48L2F1dGhvcj48YXV0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</w:fldData>
              </w:fldChar>
            </w:r>
            <w:r w:rsidR="00820AA5" w:rsidRPr="009A2846">
              <w:rPr>
                <w:rFonts w:cs="Arial"/>
                <w:bCs/>
                <w:sz w:val="18"/>
                <w:szCs w:val="18"/>
              </w:rPr>
              <w:instrText xml:space="preserve"> ADDIN EN.CITE </w:instrText>
            </w:r>
            <w:r w:rsidRPr="009A2846">
              <w:rPr>
                <w:rFonts w:cs="Arial"/>
                <w:bCs/>
                <w:sz w:val="18"/>
                <w:szCs w:val="18"/>
              </w:rPr>
              <w:fldChar w:fldCharType="begin">
                <w:fldData xml:space="preserve">PEVuZE5vdGU+PENpdGU+PEF1dGhvcj5Lw6RtcGVyPC9BdXRob3I+PFllYXI+MjAwNjwvWWVhcj48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fDvGxkZW5lciwgVS48L2F1dGhvcj48YXV0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</w:fldData>
              </w:fldChar>
            </w:r>
            <w:r w:rsidR="00820AA5" w:rsidRPr="009A2846">
              <w:rPr>
                <w:rFonts w:cs="Arial"/>
                <w:bCs/>
                <w:sz w:val="18"/>
                <w:szCs w:val="18"/>
              </w:rPr>
              <w:instrText xml:space="preserve"> ADDIN EN.CITE.DATA </w:instrText>
            </w:r>
            <w:r w:rsidRPr="009A2846">
              <w:rPr>
                <w:rFonts w:cs="Arial"/>
                <w:bCs/>
                <w:sz w:val="18"/>
                <w:szCs w:val="18"/>
              </w:rPr>
            </w:r>
            <w:r w:rsidRPr="009A2846">
              <w:rPr>
                <w:rFonts w:cs="Arial"/>
                <w:bCs/>
                <w:sz w:val="18"/>
                <w:szCs w:val="18"/>
              </w:rPr>
              <w:fldChar w:fldCharType="end"/>
            </w:r>
            <w:r w:rsidRPr="009A2846">
              <w:rPr>
                <w:rFonts w:cs="Arial"/>
                <w:bCs/>
                <w:sz w:val="18"/>
                <w:szCs w:val="18"/>
              </w:rPr>
            </w:r>
            <w:r w:rsidRPr="009A2846">
              <w:rPr>
                <w:rFonts w:cs="Arial"/>
                <w:bCs/>
                <w:sz w:val="18"/>
                <w:szCs w:val="18"/>
              </w:rPr>
              <w:fldChar w:fldCharType="separate"/>
            </w:r>
            <w:hyperlink w:anchor="_ENREF_16" w:tooltip="Kämper, 2006 #439" w:history="1">
              <w:r w:rsidR="00820AA5" w:rsidRPr="009A2846">
                <w:rPr>
                  <w:rFonts w:cs="Arial"/>
                  <w:bCs/>
                  <w:noProof/>
                  <w:sz w:val="18"/>
                  <w:szCs w:val="18"/>
                </w:rPr>
                <w:t>Kämper et al., 2006</w:t>
              </w:r>
            </w:hyperlink>
            <w:r w:rsidRPr="009A2846">
              <w:rPr>
                <w:rFonts w:cs="Arial"/>
                <w:bCs/>
                <w:sz w:val="18"/>
                <w:szCs w:val="18"/>
              </w:rPr>
              <w:fldChar w:fldCharType="end"/>
            </w:r>
          </w:p>
        </w:tc>
      </w:tr>
      <w:tr w:rsidR="00820AA5" w:rsidRPr="009A2846" w:rsidTr="003D4B9F">
        <w:tc>
          <w:tcPr>
            <w:tcW w:w="2802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∆pit2</w:t>
            </w:r>
          </w:p>
        </w:tc>
        <w:tc>
          <w:tcPr>
            <w:tcW w:w="4961" w:type="dxa"/>
          </w:tcPr>
          <w:p w:rsidR="00820AA5" w:rsidRPr="00F3115F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F3115F">
              <w:rPr>
                <w:rFonts w:cs="Arial"/>
                <w:bCs/>
                <w:sz w:val="18"/>
                <w:szCs w:val="18"/>
              </w:rPr>
              <w:t xml:space="preserve">a1mfa bW2bE1  </w:t>
            </w:r>
          </w:p>
          <w:p w:rsidR="00820AA5" w:rsidRPr="00F3115F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F3115F">
              <w:rPr>
                <w:rFonts w:cs="Arial"/>
                <w:bCs/>
                <w:sz w:val="18"/>
                <w:szCs w:val="18"/>
              </w:rPr>
              <w:t>∆um01375::hph</w:t>
            </w:r>
          </w:p>
        </w:tc>
        <w:tc>
          <w:tcPr>
            <w:tcW w:w="2869" w:type="dxa"/>
          </w:tcPr>
          <w:p w:rsidR="00820AA5" w:rsidRPr="009A2846" w:rsidRDefault="00FC6921" w:rsidP="00A02849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fldChar w:fldCharType="begin"/>
            </w:r>
            <w:r w:rsidR="00820AA5" w:rsidRPr="009A2846">
              <w:rPr>
                <w:rFonts w:cs="Arial"/>
                <w:bCs/>
                <w:sz w:val="18"/>
                <w:szCs w:val="18"/>
              </w:rPr>
              <w:instrText xml:space="preserve"> ADDIN EN.CITE &lt;EndNote&gt;&lt;Cite&gt;&lt;Author&gt;Doehlemann&lt;/Author&gt;&lt;Year&gt;2011&lt;/Year&gt;&lt;RecNum&gt;442&lt;/RecNum&gt;&lt;DisplayText&gt;(Doehlemann et al., 2011)&lt;/DisplayText&gt;&lt;record&gt;&lt;rec-number&gt;442&lt;/rec-number&gt;&lt;foreign-keys&gt;&lt;key app="EN" db-id="9srp0sprcpz0v5e99avvz0txf5sexfszevvv"&gt;442&lt;/key&gt;&lt;key app="ENWeb" db-id="TsIxmwrtqgcAAFAKcMY"&gt;236&lt;/key&gt;&lt;/foreign-keys&gt;&lt;ref-type name="Journal Article"&gt;17&lt;/ref-type&gt;&lt;contributors&gt;&lt;authors&gt;&lt;author&gt;Doehlemann, G.&lt;/author&gt;&lt;author&gt;Reissmann, S.&lt;/author&gt;&lt;author&gt;Aßmann, D.&lt;/author&gt;&lt;author&gt;Fleckenstein, M.&lt;/author&gt;&lt;author&gt;Kahmann, R.&lt;/author&gt;&lt;/authors&gt;&lt;/contributors&gt;&lt;titles&gt;&lt;title&gt;&lt;style face="normal" font="default" size="100%"&gt;Two linked genes encoding a secreted effector and a membrane protein are essential for &lt;/style&gt;&lt;style face="italic" font="default" size="100%"&gt;Ustilago maydis&lt;/style&gt;&lt;style face="normal" font="default" size="100%"&gt;-induced tumour formation&lt;/style&gt;&lt;/title&gt;&lt;secondary-title&gt;Mol Microbiol&lt;/secondary-title&gt;&lt;/titles&gt;&lt;periodical&gt;&lt;full-title&gt;Mol Microbiol&lt;/full-title&gt;&lt;abbr-1&gt;Molecular microbiology&lt;/abbr-1&gt;&lt;/periodical&gt;&lt;pages&gt;751-766&lt;/pages&gt;&lt;volume&gt;81&lt;/volume&gt;&lt;number&gt;3&lt;/number&gt;&lt;dates&gt;&lt;year&gt;2011&lt;/year&gt;&lt;/dates&gt;&lt;isbn&gt;3&lt;/isbn&gt;&lt;urls&gt;&lt;related-urls&gt;&lt;url&gt;http://onlinelibrary.wiley.com/store/10.1111/j.1365-2958.2011.07728.x/asset/j.1365-2958.2011.07728.x.pdf?v=1&amp;amp;t=gus5acww&amp;amp;s=dce3522a375c5b7015a91cd6bb4f7c92d1a60e12&lt;/url&gt;&lt;/related-urls&gt;&lt;/urls&gt;&lt;electronic-resource-num&gt;10.1111/j.1365-2958.2011.07728.x&lt;/electronic-resource-num&gt;&lt;/record&gt;&lt;/Cite&gt;&lt;/EndNote&gt;</w:instrText>
            </w:r>
            <w:r w:rsidRPr="009A2846">
              <w:rPr>
                <w:rFonts w:cs="Arial"/>
                <w:bCs/>
                <w:sz w:val="18"/>
                <w:szCs w:val="18"/>
              </w:rPr>
              <w:fldChar w:fldCharType="separate"/>
            </w:r>
            <w:hyperlink w:anchor="_ENREF_8" w:tooltip="Doehlemann, 2011 #442" w:history="1">
              <w:r w:rsidR="00820AA5" w:rsidRPr="009A2846">
                <w:rPr>
                  <w:rFonts w:cs="Arial"/>
                  <w:bCs/>
                  <w:noProof/>
                  <w:sz w:val="18"/>
                  <w:szCs w:val="18"/>
                </w:rPr>
                <w:t>Doehlemann et al., 2011</w:t>
              </w:r>
            </w:hyperlink>
            <w:r w:rsidRPr="009A2846">
              <w:rPr>
                <w:rFonts w:cs="Arial"/>
                <w:bCs/>
                <w:sz w:val="18"/>
                <w:szCs w:val="18"/>
              </w:rPr>
              <w:fldChar w:fldCharType="end"/>
            </w:r>
          </w:p>
        </w:tc>
      </w:tr>
      <w:tr w:rsidR="00820AA5" w:rsidRPr="009A2846" w:rsidTr="003D4B9F">
        <w:tc>
          <w:tcPr>
            <w:tcW w:w="2802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 xml:space="preserve">SG200∆pit2-pit2  </w:t>
            </w:r>
          </w:p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961" w:type="dxa"/>
          </w:tcPr>
          <w:p w:rsidR="00820AA5" w:rsidRPr="00F3115F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F3115F">
              <w:rPr>
                <w:rFonts w:cs="Arial"/>
                <w:bCs/>
                <w:sz w:val="18"/>
                <w:szCs w:val="18"/>
              </w:rPr>
              <w:t xml:space="preserve">a1mfa2 bW2bE1  </w:t>
            </w:r>
          </w:p>
          <w:p w:rsidR="00820AA5" w:rsidRPr="00F3115F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F3115F">
              <w:rPr>
                <w:rFonts w:cs="Arial"/>
                <w:bCs/>
                <w:sz w:val="18"/>
                <w:szCs w:val="18"/>
              </w:rPr>
              <w:t>∆um01375::hph ip</w:t>
            </w:r>
            <w:r w:rsidRPr="00F3115F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F3115F">
              <w:rPr>
                <w:rFonts w:cs="Arial"/>
                <w:bCs/>
                <w:sz w:val="18"/>
                <w:szCs w:val="18"/>
              </w:rPr>
              <w:t>[Ppit2-pit2]ip</w:t>
            </w:r>
            <w:r w:rsidRPr="00F3115F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820AA5" w:rsidRPr="009A2846" w:rsidRDefault="00FC6921" w:rsidP="00A02849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fldChar w:fldCharType="begin"/>
            </w:r>
            <w:r w:rsidR="00820AA5" w:rsidRPr="009A2846">
              <w:rPr>
                <w:rFonts w:cs="Arial"/>
                <w:bCs/>
                <w:sz w:val="18"/>
                <w:szCs w:val="18"/>
              </w:rPr>
              <w:instrText xml:space="preserve"> ADDIN EN.CITE &lt;EndNote&gt;&lt;Cite&gt;&lt;Author&gt;Doehlemann&lt;/Author&gt;&lt;Year&gt;2011&lt;/Year&gt;&lt;RecNum&gt;442&lt;/RecNum&gt;&lt;DisplayText&gt;(Doehlemann et al., 2011)&lt;/DisplayText&gt;&lt;record&gt;&lt;rec-number&gt;442&lt;/rec-number&gt;&lt;foreign-keys&gt;&lt;key app="EN" db-id="9srp0sprcpz0v5e99avvz0txf5sexfszevvv"&gt;442&lt;/key&gt;&lt;key app="ENWeb" db-id="TsIxmwrtqgcAAFAKcMY"&gt;236&lt;/key&gt;&lt;/foreign-keys&gt;&lt;ref-type name="Journal Article"&gt;17&lt;/ref-type&gt;&lt;contributors&gt;&lt;authors&gt;&lt;author&gt;Doehlemann, G.&lt;/author&gt;&lt;author&gt;Reissmann, S.&lt;/author&gt;&lt;author&gt;Aßmann, D.&lt;/author&gt;&lt;author&gt;Fleckenstein, M.&lt;/author&gt;&lt;author&gt;Kahmann, R.&lt;/author&gt;&lt;/authors&gt;&lt;/contributors&gt;&lt;titles&gt;&lt;title&gt;&lt;style face="normal" font="default" size="100%"&gt;Two linked genes encoding a secreted effector and a membrane protein are essential for &lt;/style&gt;&lt;style face="italic" font="default" size="100%"&gt;Ustilago maydis&lt;/style&gt;&lt;style face="normal" font="default" size="100%"&gt;-induced tumour formation&lt;/style&gt;&lt;/title&gt;&lt;secondary-title&gt;Mol Microbiol&lt;/secondary-title&gt;&lt;/titles&gt;&lt;periodical&gt;&lt;full-title&gt;Mol Microbiol&lt;/full-title&gt;&lt;abbr-1&gt;Molecular microbiology&lt;/abbr-1&gt;&lt;/periodical&gt;&lt;pages&gt;751-766&lt;/pages&gt;&lt;volume&gt;81&lt;/volume&gt;&lt;number&gt;3&lt;/number&gt;&lt;dates&gt;&lt;year&gt;2011&lt;/year&gt;&lt;/dates&gt;&lt;isbn&gt;3&lt;/isbn&gt;&lt;urls&gt;&lt;related-urls&gt;&lt;url&gt;http://onlinelibrary.wiley.com/store/10.1111/j.1365-2958.2011.07728.x/asset/j.1365-2958.2011.07728.x.pdf?v=1&amp;amp;t=gus5acww&amp;amp;s=dce3522a375c5b7015a91cd6bb4f7c92d1a60e12&lt;/url&gt;&lt;/related-urls&gt;&lt;/urls&gt;&lt;electronic-resource-num&gt;10.1111/j.1365-2958.2011.07728.x&lt;/electronic-resource-num&gt;&lt;/record&gt;&lt;/Cite&gt;&lt;/EndNote&gt;</w:instrText>
            </w:r>
            <w:r w:rsidRPr="009A2846">
              <w:rPr>
                <w:rFonts w:cs="Arial"/>
                <w:bCs/>
                <w:sz w:val="18"/>
                <w:szCs w:val="18"/>
              </w:rPr>
              <w:fldChar w:fldCharType="separate"/>
            </w:r>
            <w:hyperlink w:anchor="_ENREF_8" w:tooltip="Doehlemann, 2011 #442" w:history="1">
              <w:r w:rsidR="00820AA5" w:rsidRPr="009A2846">
                <w:rPr>
                  <w:rFonts w:cs="Arial"/>
                  <w:bCs/>
                  <w:noProof/>
                  <w:sz w:val="18"/>
                  <w:szCs w:val="18"/>
                </w:rPr>
                <w:t>Doehlemann et al., 2011</w:t>
              </w:r>
            </w:hyperlink>
            <w:r w:rsidRPr="009A2846">
              <w:rPr>
                <w:rFonts w:cs="Arial"/>
                <w:bCs/>
                <w:sz w:val="18"/>
                <w:szCs w:val="18"/>
              </w:rPr>
              <w:fldChar w:fldCharType="end"/>
            </w:r>
          </w:p>
        </w:tc>
      </w:tr>
      <w:tr w:rsidR="00820AA5" w:rsidRPr="009A2846" w:rsidTr="003D4B9F">
        <w:tc>
          <w:tcPr>
            <w:tcW w:w="2802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∆pit2-pit2-mCherry</w:t>
            </w:r>
          </w:p>
        </w:tc>
        <w:tc>
          <w:tcPr>
            <w:tcW w:w="4961" w:type="dxa"/>
          </w:tcPr>
          <w:p w:rsidR="00C62271" w:rsidRPr="00F3115F" w:rsidRDefault="00C62271" w:rsidP="00C62271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F3115F">
              <w:rPr>
                <w:rFonts w:cs="Arial"/>
                <w:bCs/>
                <w:sz w:val="18"/>
                <w:szCs w:val="18"/>
              </w:rPr>
              <w:t xml:space="preserve">a1mfa2 bW2bE1 </w:t>
            </w:r>
          </w:p>
          <w:p w:rsidR="00820AA5" w:rsidRPr="00F3115F" w:rsidRDefault="00C62271" w:rsidP="00F3115F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F3115F">
              <w:rPr>
                <w:rFonts w:cs="Arial"/>
                <w:bCs/>
                <w:sz w:val="18"/>
                <w:szCs w:val="18"/>
              </w:rPr>
              <w:t>∆</w:t>
            </w:r>
            <w:r w:rsidR="00F3115F" w:rsidRPr="00F3115F">
              <w:rPr>
                <w:rFonts w:cs="Arial"/>
                <w:bCs/>
                <w:sz w:val="18"/>
                <w:szCs w:val="18"/>
              </w:rPr>
              <w:t>um01375</w:t>
            </w:r>
            <w:r w:rsidR="00820AA5" w:rsidRPr="00F3115F">
              <w:rPr>
                <w:rFonts w:cs="Arial"/>
                <w:bCs/>
                <w:sz w:val="18"/>
                <w:szCs w:val="18"/>
              </w:rPr>
              <w:t>:</w:t>
            </w:r>
            <w:r w:rsidR="00F3115F">
              <w:rPr>
                <w:rFonts w:cs="Arial"/>
                <w:bCs/>
                <w:sz w:val="18"/>
                <w:szCs w:val="18"/>
              </w:rPr>
              <w:t>:</w:t>
            </w:r>
            <w:r w:rsidR="00820AA5" w:rsidRPr="00F3115F">
              <w:rPr>
                <w:rFonts w:cs="Arial"/>
                <w:bCs/>
                <w:sz w:val="18"/>
                <w:szCs w:val="18"/>
              </w:rPr>
              <w:t>hph ip</w:t>
            </w:r>
            <w:r w:rsidR="00820AA5" w:rsidRPr="00F3115F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="00820AA5" w:rsidRPr="00F3115F">
              <w:rPr>
                <w:rFonts w:cs="Arial"/>
                <w:bCs/>
                <w:sz w:val="18"/>
                <w:szCs w:val="18"/>
              </w:rPr>
              <w:t>[Ppit2</w:t>
            </w:r>
            <w:r w:rsidR="00F3115F" w:rsidRPr="00F3115F">
              <w:rPr>
                <w:rFonts w:cs="Arial"/>
                <w:bCs/>
                <w:sz w:val="18"/>
                <w:szCs w:val="18"/>
              </w:rPr>
              <w:t>::</w:t>
            </w:r>
            <w:r w:rsidR="00820AA5" w:rsidRPr="00F3115F">
              <w:rPr>
                <w:rFonts w:cs="Arial"/>
                <w:bCs/>
                <w:sz w:val="18"/>
                <w:szCs w:val="18"/>
              </w:rPr>
              <w:t>pit2:mcherry]ip</w:t>
            </w:r>
            <w:r w:rsidR="00820AA5" w:rsidRPr="00F3115F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820AA5" w:rsidRPr="009A2846" w:rsidRDefault="00FC6921" w:rsidP="00A02849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fldChar w:fldCharType="begin"/>
            </w:r>
            <w:r w:rsidR="00820AA5" w:rsidRPr="009A2846">
              <w:rPr>
                <w:rFonts w:cs="Arial"/>
                <w:bCs/>
                <w:sz w:val="18"/>
                <w:szCs w:val="18"/>
              </w:rPr>
              <w:instrText xml:space="preserve"> ADDIN EN.CITE &lt;EndNote&gt;&lt;Cite&gt;&lt;Author&gt;Doehlemann&lt;/Author&gt;&lt;Year&gt;2011&lt;/Year&gt;&lt;RecNum&gt;442&lt;/RecNum&gt;&lt;DisplayText&gt;(Doehlemann et al., 2011)&lt;/DisplayText&gt;&lt;record&gt;&lt;rec-number&gt;442&lt;/rec-number&gt;&lt;foreign-keys&gt;&lt;key app="EN" db-id="9srp0sprcpz0v5e99avvz0txf5sexfszevvv"&gt;442&lt;/key&gt;&lt;key app="ENWeb" db-id="TsIxmwrtqgcAAFAKcMY"&gt;236&lt;/key&gt;&lt;/foreign-keys&gt;&lt;ref-type name="Journal Article"&gt;17&lt;/ref-type&gt;&lt;contributors&gt;&lt;authors&gt;&lt;author&gt;Doehlemann, G.&lt;/author&gt;&lt;author&gt;Reissmann, S.&lt;/author&gt;&lt;author&gt;Aßmann, D.&lt;/author&gt;&lt;author&gt;Fleckenstein, M.&lt;/author&gt;&lt;author&gt;Kahmann, R.&lt;/author&gt;&lt;/authors&gt;&lt;/contributors&gt;&lt;titles&gt;&lt;title&gt;&lt;style face="normal" font="default" size="100%"&gt;Two linked genes encoding a secreted effector and a membrane protein are essential for &lt;/style&gt;&lt;style face="italic" font="default" size="100%"&gt;Ustilago maydis&lt;/style&gt;&lt;style face="normal" font="default" size="100%"&gt;-induced tumour formation&lt;/style&gt;&lt;/title&gt;&lt;secondary-title&gt;Mol Microbiol&lt;/secondary-title&gt;&lt;/titles&gt;&lt;periodical&gt;&lt;full-title&gt;Mol Microbiol&lt;/full-title&gt;&lt;abbr-1&gt;Molecular microbiology&lt;/abbr-1&gt;&lt;/periodical&gt;&lt;pages&gt;751-766&lt;/pages&gt;&lt;volume&gt;81&lt;/volume&gt;&lt;number&gt;3&lt;/number&gt;&lt;dates&gt;&lt;year&gt;2011&lt;/year&gt;&lt;/dates&gt;&lt;isbn&gt;3&lt;/isbn&gt;&lt;urls&gt;&lt;related-urls&gt;&lt;url&gt;http://onlinelibrary.wiley.com/store/10.1111/j.1365-2958.2011.07728.x/asset/j.1365-2958.2011.07728.x.pdf?v=1&amp;amp;t=gus5acww&amp;amp;s=dce3522a375c5b7015a91cd6bb4f7c92d1a60e12&lt;/url&gt;&lt;/related-urls&gt;&lt;/urls&gt;&lt;electronic-resource-num&gt;10.1111/j.1365-2958.2011.07728.x&lt;/electronic-resource-num&gt;&lt;/record&gt;&lt;/Cite&gt;&lt;/EndNote&gt;</w:instrText>
            </w:r>
            <w:r w:rsidRPr="009A2846">
              <w:rPr>
                <w:rFonts w:cs="Arial"/>
                <w:bCs/>
                <w:sz w:val="18"/>
                <w:szCs w:val="18"/>
              </w:rPr>
              <w:fldChar w:fldCharType="separate"/>
            </w:r>
            <w:hyperlink w:anchor="_ENREF_8" w:tooltip="Doehlemann, 2011 #442" w:history="1">
              <w:r w:rsidR="00820AA5" w:rsidRPr="009A2846">
                <w:rPr>
                  <w:rFonts w:cs="Arial"/>
                  <w:bCs/>
                  <w:noProof/>
                  <w:sz w:val="18"/>
                  <w:szCs w:val="18"/>
                </w:rPr>
                <w:t>Doehlemann et al., 2011</w:t>
              </w:r>
            </w:hyperlink>
            <w:r w:rsidRPr="009A2846">
              <w:rPr>
                <w:rFonts w:cs="Arial"/>
                <w:bCs/>
                <w:sz w:val="18"/>
                <w:szCs w:val="18"/>
              </w:rPr>
              <w:fldChar w:fldCharType="end"/>
            </w:r>
          </w:p>
        </w:tc>
      </w:tr>
      <w:tr w:rsidR="00820AA5" w:rsidRPr="009A2846" w:rsidTr="003D4B9F">
        <w:tc>
          <w:tcPr>
            <w:tcW w:w="2802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∆pit2-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∆44-57</w:t>
            </w:r>
          </w:p>
        </w:tc>
        <w:tc>
          <w:tcPr>
            <w:tcW w:w="4961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 xml:space="preserve">a1mfa2 bW2bE1  </w:t>
            </w:r>
          </w:p>
          <w:p w:rsidR="00820AA5" w:rsidRPr="009A2846" w:rsidRDefault="00820AA5" w:rsidP="00F3115F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∆um01375::hph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</w:t>
            </w:r>
            <w:r w:rsidR="00F3115F">
              <w:rPr>
                <w:rFonts w:cs="Arial"/>
                <w:bCs/>
                <w:sz w:val="18"/>
                <w:szCs w:val="18"/>
              </w:rPr>
              <w:t>::</w:t>
            </w:r>
            <w:r w:rsidRPr="009A2846">
              <w:rPr>
                <w:rFonts w:cs="Arial"/>
                <w:bCs/>
                <w:sz w:val="18"/>
                <w:szCs w:val="18"/>
              </w:rPr>
              <w:t>pit2</w:t>
            </w:r>
            <w:r w:rsidR="00C62271" w:rsidRPr="009A2846">
              <w:rPr>
                <w:rFonts w:cs="Arial"/>
                <w:bCs/>
                <w:sz w:val="18"/>
                <w:szCs w:val="18"/>
                <w:vertAlign w:val="superscript"/>
              </w:rPr>
              <w:t>∆44-57</w:t>
            </w:r>
            <w:r w:rsidRPr="009A2846">
              <w:rPr>
                <w:rFonts w:cs="Arial"/>
                <w:bCs/>
                <w:sz w:val="18"/>
                <w:szCs w:val="18"/>
              </w:rPr>
              <w:t>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  <w:tr w:rsidR="00820AA5" w:rsidRPr="009A2846" w:rsidTr="003D4B9F">
        <w:tc>
          <w:tcPr>
            <w:tcW w:w="2802" w:type="dxa"/>
          </w:tcPr>
          <w:p w:rsidR="00820AA5" w:rsidRPr="009A2846" w:rsidRDefault="00820AA5" w:rsidP="0095726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∆pit2-pit2</w:t>
            </w:r>
            <w:r w:rsidR="00957263" w:rsidRPr="009A2846">
              <w:rPr>
                <w:rFonts w:cs="Arial"/>
                <w:bCs/>
                <w:sz w:val="18"/>
                <w:szCs w:val="18"/>
                <w:vertAlign w:val="superscript"/>
              </w:rPr>
              <w:t>m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ut</w:t>
            </w:r>
            <w:r w:rsidR="005832FE" w:rsidRPr="009A2846">
              <w:rPr>
                <w:rFonts w:cs="Arial"/>
                <w:bCs/>
                <w:sz w:val="18"/>
                <w:szCs w:val="18"/>
                <w:vertAlign w:val="superscript"/>
              </w:rPr>
              <w:t>49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-5</w:t>
            </w:r>
            <w:r w:rsidR="005832FE" w:rsidRPr="009A2846">
              <w:rPr>
                <w:rFonts w:cs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61" w:type="dxa"/>
          </w:tcPr>
          <w:p w:rsidR="00820AA5" w:rsidRPr="009A2846" w:rsidRDefault="00820AA5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 xml:space="preserve">a1mfa2 bW2bE1  </w:t>
            </w:r>
          </w:p>
          <w:p w:rsidR="00820AA5" w:rsidRPr="009A2846" w:rsidRDefault="00820AA5" w:rsidP="00F3115F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∆um01375::hph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</w:t>
            </w:r>
            <w:r w:rsidR="00F3115F">
              <w:rPr>
                <w:rFonts w:cs="Arial"/>
                <w:bCs/>
                <w:sz w:val="18"/>
                <w:szCs w:val="18"/>
              </w:rPr>
              <w:t>::</w:t>
            </w:r>
            <w:r w:rsidRPr="009A2846">
              <w:rPr>
                <w:rFonts w:cs="Arial"/>
                <w:bCs/>
                <w:sz w:val="18"/>
                <w:szCs w:val="18"/>
              </w:rPr>
              <w:t>pit2</w:t>
            </w:r>
            <w:r w:rsidR="00C62271" w:rsidRPr="009A2846">
              <w:rPr>
                <w:rFonts w:cs="Arial"/>
                <w:bCs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bCs/>
                <w:sz w:val="18"/>
                <w:szCs w:val="18"/>
              </w:rPr>
              <w:t>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820AA5" w:rsidRPr="009A2846" w:rsidRDefault="00820AA5" w:rsidP="00610AD3">
            <w:pPr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  <w:tr w:rsidR="005832FE" w:rsidRPr="009A2846" w:rsidTr="003D4B9F">
        <w:tc>
          <w:tcPr>
            <w:tcW w:w="2802" w:type="dxa"/>
          </w:tcPr>
          <w:p w:rsidR="005832FE" w:rsidRPr="009A2846" w:rsidRDefault="005832FE" w:rsidP="005832FE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-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∆44-57</w:t>
            </w:r>
            <w:r w:rsidRPr="009A2846">
              <w:rPr>
                <w:rFonts w:cs="Arial"/>
                <w:bCs/>
                <w:sz w:val="18"/>
                <w:szCs w:val="18"/>
              </w:rPr>
              <w:t>-mCherry</w:t>
            </w:r>
          </w:p>
        </w:tc>
        <w:tc>
          <w:tcPr>
            <w:tcW w:w="4961" w:type="dxa"/>
          </w:tcPr>
          <w:p w:rsidR="005832FE" w:rsidRPr="009A2846" w:rsidRDefault="005832FE" w:rsidP="005832FE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a1mfa2 bW2bE1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</w:t>
            </w:r>
            <w:r w:rsidR="00F3115F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: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∆44-57</w:t>
            </w:r>
            <w:r w:rsidRPr="009A2846">
              <w:rPr>
                <w:rFonts w:cs="Arial"/>
                <w:bCs/>
                <w:sz w:val="18"/>
                <w:szCs w:val="18"/>
              </w:rPr>
              <w:t>:mcherry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5832FE" w:rsidRPr="009A2846" w:rsidRDefault="005832FE" w:rsidP="00610AD3">
            <w:pPr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  <w:tr w:rsidR="005832FE" w:rsidRPr="009A2846" w:rsidTr="003D4B9F">
        <w:tc>
          <w:tcPr>
            <w:tcW w:w="2802" w:type="dxa"/>
          </w:tcPr>
          <w:p w:rsidR="005832FE" w:rsidRPr="009A2846" w:rsidRDefault="005832FE" w:rsidP="005832FE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-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bCs/>
                <w:sz w:val="18"/>
                <w:szCs w:val="18"/>
              </w:rPr>
              <w:t>-mCherry</w:t>
            </w:r>
          </w:p>
        </w:tc>
        <w:tc>
          <w:tcPr>
            <w:tcW w:w="4961" w:type="dxa"/>
          </w:tcPr>
          <w:p w:rsidR="005832FE" w:rsidRPr="009A2846" w:rsidRDefault="005832FE" w:rsidP="00C62271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a1mfa2 bW2bE1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</w:t>
            </w:r>
            <w:r w:rsidR="00F3115F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:pit2</w:t>
            </w:r>
            <w:r w:rsidR="00C62271" w:rsidRPr="009A2846">
              <w:rPr>
                <w:rFonts w:cs="Arial"/>
                <w:bCs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bCs/>
                <w:sz w:val="18"/>
                <w:szCs w:val="18"/>
              </w:rPr>
              <w:t>:mcherry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5832FE" w:rsidRPr="009A2846" w:rsidRDefault="005832FE" w:rsidP="00610AD3">
            <w:pPr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  <w:tr w:rsidR="005832FE" w:rsidRPr="009A2846" w:rsidTr="003D4B9F">
        <w:tc>
          <w:tcPr>
            <w:tcW w:w="2802" w:type="dxa"/>
          </w:tcPr>
          <w:p w:rsidR="005832FE" w:rsidRPr="009A2846" w:rsidRDefault="005832FE" w:rsidP="00EB052D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-pit2-mCherry-HA</w:t>
            </w:r>
          </w:p>
        </w:tc>
        <w:tc>
          <w:tcPr>
            <w:tcW w:w="4961" w:type="dxa"/>
          </w:tcPr>
          <w:p w:rsidR="005832FE" w:rsidRPr="009A2846" w:rsidRDefault="005832FE" w:rsidP="00C62271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a1mfa2 bW2bE1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:</w:t>
            </w:r>
            <w:r w:rsidR="00F3115F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pit2:mcherry</w:t>
            </w:r>
            <w:r w:rsidR="00C62271" w:rsidRPr="009A2846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HA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5832FE" w:rsidRPr="009A2846" w:rsidRDefault="005832FE" w:rsidP="00EB052D">
            <w:pPr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  <w:tr w:rsidR="005832FE" w:rsidRPr="009A2846" w:rsidTr="003D4B9F">
        <w:tc>
          <w:tcPr>
            <w:tcW w:w="2802" w:type="dxa"/>
          </w:tcPr>
          <w:p w:rsidR="005832FE" w:rsidRPr="009A2846" w:rsidRDefault="005832FE" w:rsidP="00610AD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-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∆44-57</w:t>
            </w:r>
            <w:r w:rsidRPr="009A2846">
              <w:rPr>
                <w:rFonts w:cs="Arial"/>
                <w:bCs/>
                <w:sz w:val="18"/>
                <w:szCs w:val="18"/>
              </w:rPr>
              <w:t>-mCherry-HA</w:t>
            </w:r>
          </w:p>
        </w:tc>
        <w:tc>
          <w:tcPr>
            <w:tcW w:w="4961" w:type="dxa"/>
          </w:tcPr>
          <w:p w:rsidR="005832FE" w:rsidRPr="009A2846" w:rsidRDefault="005832FE" w:rsidP="00C62271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a1mfa2 bW2bE1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:</w:t>
            </w:r>
            <w:r w:rsidR="00F3115F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∆44-57</w:t>
            </w:r>
            <w:r w:rsidRPr="009A2846">
              <w:rPr>
                <w:rFonts w:cs="Arial"/>
                <w:bCs/>
                <w:sz w:val="18"/>
                <w:szCs w:val="18"/>
              </w:rPr>
              <w:t>:mcherry</w:t>
            </w:r>
            <w:r w:rsidR="00C62271" w:rsidRPr="009A2846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HA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5832FE" w:rsidRPr="009A2846" w:rsidRDefault="005832FE" w:rsidP="00610AD3">
            <w:pPr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  <w:tr w:rsidR="005832FE" w:rsidRPr="009A2846" w:rsidTr="003D4B9F">
        <w:tc>
          <w:tcPr>
            <w:tcW w:w="2802" w:type="dxa"/>
          </w:tcPr>
          <w:p w:rsidR="005832FE" w:rsidRPr="009A2846" w:rsidRDefault="005832FE" w:rsidP="00957263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SG200-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bCs/>
                <w:sz w:val="18"/>
                <w:szCs w:val="18"/>
              </w:rPr>
              <w:t>-mCherry-HA</w:t>
            </w:r>
          </w:p>
        </w:tc>
        <w:tc>
          <w:tcPr>
            <w:tcW w:w="4961" w:type="dxa"/>
          </w:tcPr>
          <w:p w:rsidR="005832FE" w:rsidRPr="009A2846" w:rsidRDefault="005832FE" w:rsidP="00C62271">
            <w:pPr>
              <w:spacing w:line="360" w:lineRule="auto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a1mfa2 bW2bE1 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r</w:t>
            </w:r>
            <w:r w:rsidRPr="009A2846">
              <w:rPr>
                <w:rFonts w:cs="Arial"/>
                <w:bCs/>
                <w:sz w:val="18"/>
                <w:szCs w:val="18"/>
              </w:rPr>
              <w:t>[Ppit2</w:t>
            </w:r>
            <w:r w:rsidR="00F3115F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:pit2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bCs/>
                <w:sz w:val="18"/>
                <w:szCs w:val="18"/>
              </w:rPr>
              <w:t>:mcherry</w:t>
            </w:r>
            <w:r w:rsidR="00C62271" w:rsidRPr="009A2846">
              <w:rPr>
                <w:rFonts w:cs="Arial"/>
                <w:bCs/>
                <w:sz w:val="18"/>
                <w:szCs w:val="18"/>
              </w:rPr>
              <w:t>:</w:t>
            </w:r>
            <w:r w:rsidRPr="009A2846">
              <w:rPr>
                <w:rFonts w:cs="Arial"/>
                <w:bCs/>
                <w:sz w:val="18"/>
                <w:szCs w:val="18"/>
              </w:rPr>
              <w:t>HA]ip</w:t>
            </w:r>
            <w:r w:rsidRPr="009A2846">
              <w:rPr>
                <w:rFonts w:cs="Arial"/>
                <w:b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2869" w:type="dxa"/>
          </w:tcPr>
          <w:p w:rsidR="005832FE" w:rsidRPr="009A2846" w:rsidRDefault="005832FE" w:rsidP="00610AD3">
            <w:pPr>
              <w:rPr>
                <w:rFonts w:cs="Arial"/>
                <w:bCs/>
                <w:sz w:val="18"/>
                <w:szCs w:val="18"/>
              </w:rPr>
            </w:pPr>
            <w:r w:rsidRPr="009A2846">
              <w:rPr>
                <w:rFonts w:cs="Arial"/>
                <w:bCs/>
                <w:sz w:val="18"/>
                <w:szCs w:val="18"/>
              </w:rPr>
              <w:t>this study</w:t>
            </w:r>
          </w:p>
        </w:tc>
      </w:tr>
    </w:tbl>
    <w:p w:rsidR="00820AA5" w:rsidRPr="00610AD3" w:rsidRDefault="00820AA5" w:rsidP="00820AA5">
      <w:pPr>
        <w:spacing w:line="360" w:lineRule="auto"/>
        <w:contextualSpacing/>
        <w:jc w:val="both"/>
        <w:rPr>
          <w:bCs/>
          <w:szCs w:val="24"/>
        </w:rPr>
      </w:pPr>
    </w:p>
    <w:p w:rsidR="00610AD3" w:rsidRDefault="00610AD3"/>
    <w:sectPr w:rsidR="00610AD3" w:rsidSect="001B2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compat/>
  <w:rsids>
    <w:rsidRoot w:val="00820AA5"/>
    <w:rsid w:val="000C21E5"/>
    <w:rsid w:val="001B2EF7"/>
    <w:rsid w:val="001D6ABC"/>
    <w:rsid w:val="001D7EF9"/>
    <w:rsid w:val="0023018C"/>
    <w:rsid w:val="002E5679"/>
    <w:rsid w:val="0035171B"/>
    <w:rsid w:val="003D4B9F"/>
    <w:rsid w:val="005832FE"/>
    <w:rsid w:val="00593C98"/>
    <w:rsid w:val="00610AD3"/>
    <w:rsid w:val="00820AA5"/>
    <w:rsid w:val="00957263"/>
    <w:rsid w:val="009A2846"/>
    <w:rsid w:val="00A02849"/>
    <w:rsid w:val="00B506EC"/>
    <w:rsid w:val="00C01A81"/>
    <w:rsid w:val="00C62271"/>
    <w:rsid w:val="00CE56E1"/>
    <w:rsid w:val="00EB052D"/>
    <w:rsid w:val="00F3115F"/>
    <w:rsid w:val="00FC6921"/>
    <w:rsid w:val="00FE0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A5"/>
    <w:pPr>
      <w:spacing w:line="48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AA5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0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AD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3DB7EF-3D72-400D-8566-40AE52317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5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her Doehlemann</dc:creator>
  <cp:keywords/>
  <dc:description/>
  <cp:lastModifiedBy>muellera</cp:lastModifiedBy>
  <cp:revision>3</cp:revision>
  <dcterms:created xsi:type="dcterms:W3CDTF">2013-01-10T15:36:00Z</dcterms:created>
  <dcterms:modified xsi:type="dcterms:W3CDTF">2013-01-10T16:45:00Z</dcterms:modified>
</cp:coreProperties>
</file>